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CCFF7" w14:textId="77777777" w:rsidR="00500792" w:rsidRPr="006A61C2" w:rsidRDefault="00500792" w:rsidP="00500792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17</w:t>
      </w:r>
      <w:r w:rsidRPr="00DC35C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Table</w:t>
      </w:r>
      <w:r w:rsidRPr="006A61C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Regression model for enforcing strict pollution regulations survey question (ANES 1990; logistic regression).</w:t>
      </w:r>
    </w:p>
    <w:tbl>
      <w:tblPr>
        <w:tblStyle w:val="TableGrid"/>
        <w:tblW w:w="10514" w:type="dxa"/>
        <w:jc w:val="center"/>
        <w:tblLook w:val="04A0" w:firstRow="1" w:lastRow="0" w:firstColumn="1" w:lastColumn="0" w:noHBand="0" w:noVBand="1"/>
      </w:tblPr>
      <w:tblGrid>
        <w:gridCol w:w="3150"/>
        <w:gridCol w:w="2520"/>
        <w:gridCol w:w="2160"/>
        <w:gridCol w:w="961"/>
        <w:gridCol w:w="1723"/>
      </w:tblGrid>
      <w:tr w:rsidR="00500792" w:rsidRPr="00D363E0" w14:paraId="78835CC4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2F895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5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57501F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Standardized Coefficient (Cohen’s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d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98B48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tandardized 95% Confidence Interval</w:t>
            </w:r>
          </w:p>
        </w:tc>
        <w:tc>
          <w:tcPr>
            <w:tcW w:w="9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5110B8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>-value</w:t>
            </w:r>
          </w:p>
        </w:tc>
        <w:tc>
          <w:tcPr>
            <w:tcW w:w="17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B01DD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Unstandardized Coefficient</w:t>
            </w:r>
          </w:p>
        </w:tc>
      </w:tr>
      <w:tr w:rsidR="00500792" w:rsidRPr="00D363E0" w14:paraId="3669F609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ABF7D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11B03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0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644E9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406, -0.008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1EA465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57303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500792" w:rsidRPr="00D363E0" w14:paraId="59AEDCD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76BD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7DE5F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8E58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21, 0.204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A9C6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4E8AC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500792" w:rsidRPr="00D363E0" w14:paraId="40A9BA9C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5BBD9D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Age Interac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85F3C5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-0.1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E5AE33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[-0.346, -0.006]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58A814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b/>
                <w:bCs/>
                <w:color w:val="000000"/>
              </w:rPr>
              <w:t>0.044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4E108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500792" w:rsidRPr="00D363E0" w14:paraId="562E4CB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8D02F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Gender (Male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68ED" w14:textId="77777777" w:rsidR="00500792" w:rsidRPr="00D363E0" w:rsidRDefault="0050079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11B5F" w14:textId="77777777" w:rsidR="00500792" w:rsidRPr="00D363E0" w:rsidRDefault="0050079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213, 0.414]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93EC17" w14:textId="77777777" w:rsidR="00500792" w:rsidRPr="00D363E0" w:rsidRDefault="00500792" w:rsidP="00C54E70">
            <w:pPr>
              <w:spacing w:before="120" w:after="120"/>
              <w:ind w:left="720" w:hanging="72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533BA" w14:textId="77777777" w:rsidR="00500792" w:rsidRPr="00D363E0" w:rsidRDefault="00500792" w:rsidP="00C54E70">
            <w:pPr>
              <w:spacing w:before="120"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500792" w:rsidRPr="00D363E0" w14:paraId="2684BBD5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389B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Household Incom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7A62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15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E6E8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311, 0.005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B1BEF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B8EDE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</w:t>
            </w:r>
          </w:p>
        </w:tc>
      </w:tr>
      <w:tr w:rsidR="00500792" w:rsidRPr="00D363E0" w14:paraId="08B70A80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A47C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F52C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9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87CE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154, 0.561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8B61E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F4CEE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036</w:t>
            </w:r>
          </w:p>
        </w:tc>
      </w:tr>
      <w:tr w:rsidR="00500792" w:rsidRPr="00D363E0" w14:paraId="0B5E52D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8147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Political Ideology * Education (College Degree) Interactio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E6426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6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4DA1A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-0.61, 0.069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D82F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5A85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-0.201</w:t>
            </w:r>
          </w:p>
        </w:tc>
      </w:tr>
      <w:tr w:rsidR="00500792" w:rsidRPr="00D363E0" w14:paraId="78876522" w14:textId="77777777" w:rsidTr="00C54E70">
        <w:trPr>
          <w:trHeight w:val="309"/>
          <w:jc w:val="center"/>
        </w:trPr>
        <w:tc>
          <w:tcPr>
            <w:tcW w:w="315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3C9C061A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252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48A2D5AF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1.537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29EC63EE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[1.301, 1.783]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6CC274A1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296</w:t>
            </w:r>
          </w:p>
        </w:tc>
        <w:tc>
          <w:tcPr>
            <w:tcW w:w="1723" w:type="dxa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14:paraId="7B013627" w14:textId="77777777" w:rsidR="00500792" w:rsidRPr="00D363E0" w:rsidRDefault="00500792" w:rsidP="00C54E70">
            <w:pPr>
              <w:spacing w:after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</w:tr>
      <w:tr w:rsidR="00500792" w:rsidRPr="00D363E0" w14:paraId="68004659" w14:textId="77777777" w:rsidTr="00C54E70">
        <w:trPr>
          <w:trHeight w:val="309"/>
          <w:jc w:val="center"/>
        </w:trPr>
        <w:tc>
          <w:tcPr>
            <w:tcW w:w="10514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D3FCA00" w14:textId="77777777" w:rsidR="00500792" w:rsidRPr="00D363E0" w:rsidRDefault="0050079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Model statistics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n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183; McFadden’s pseudo-R</w:t>
            </w:r>
            <w:r w:rsidRPr="00D363E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0.02.</w:t>
            </w:r>
          </w:p>
          <w:p w14:paraId="13355D8F" w14:textId="77777777" w:rsidR="00500792" w:rsidRPr="00D363E0" w:rsidRDefault="00500792" w:rsidP="00C54E70">
            <w:pPr>
              <w:spacing w:before="120"/>
              <w:rPr>
                <w:rFonts w:ascii="Times New Roman" w:eastAsia="Times New Roman" w:hAnsi="Times New Roman" w:cs="Times New Roman"/>
                <w:color w:val="000000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>Survey question</w:t>
            </w:r>
            <w:r w:rsidRPr="00D363E0">
              <w:rPr>
                <w:rFonts w:ascii="Times New Roman" w:eastAsia="Times New Roman" w:hAnsi="Times New Roman" w:cs="Times New Roman"/>
                <w:color w:val="000000"/>
              </w:rPr>
              <w:t>: “Should the government force all companies to comply with strict pollution standards even if it might put some of them out of business?”</w:t>
            </w:r>
          </w:p>
          <w:p w14:paraId="0152FEA9" w14:textId="77777777" w:rsidR="00500792" w:rsidRPr="00D363E0" w:rsidRDefault="00500792" w:rsidP="00C54E70">
            <w:pPr>
              <w:spacing w:before="120"/>
              <w:rPr>
                <w:rFonts w:ascii="Times New Roman" w:hAnsi="Times New Roman" w:cs="Times New Roman"/>
                <w:color w:val="000000" w:themeColor="text1"/>
              </w:rPr>
            </w:pP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Response coding: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Support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D363E0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enforcements</w:t>
            </w:r>
            <w:r w:rsidRPr="00D363E0">
              <w:rPr>
                <w:rFonts w:ascii="Times New Roman" w:hAnsi="Times New Roman" w:cs="Times New Roman"/>
                <w:color w:val="000000" w:themeColor="text1"/>
              </w:rPr>
              <w:t xml:space="preserve"> = 1, all other responses = 0.</w:t>
            </w:r>
          </w:p>
        </w:tc>
      </w:tr>
    </w:tbl>
    <w:p w14:paraId="6D97C3EF" w14:textId="77777777" w:rsidR="00500792" w:rsidRPr="00D363E0" w:rsidRDefault="00500792" w:rsidP="00500792">
      <w:pPr>
        <w:rPr>
          <w:rFonts w:ascii="Times New Roman" w:hAnsi="Times New Roman" w:cs="Times New Roman"/>
          <w:color w:val="000000" w:themeColor="text1"/>
        </w:rPr>
      </w:pPr>
    </w:p>
    <w:p w14:paraId="2E120123" w14:textId="77777777" w:rsidR="00500792" w:rsidRDefault="00500792"/>
    <w:sectPr w:rsidR="005007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792"/>
    <w:rsid w:val="0050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364EC"/>
  <w15:chartTrackingRefBased/>
  <w15:docId w15:val="{97D802CB-B04D-5745-B78F-F425D736A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792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7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7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79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79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79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792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792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792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792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7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792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792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792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7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07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0792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Inwald</dc:creator>
  <cp:keywords/>
  <dc:description/>
  <cp:lastModifiedBy>Joe Inwald</cp:lastModifiedBy>
  <cp:revision>1</cp:revision>
  <dcterms:created xsi:type="dcterms:W3CDTF">2024-04-15T21:50:00Z</dcterms:created>
  <dcterms:modified xsi:type="dcterms:W3CDTF">2024-04-15T21:50:00Z</dcterms:modified>
</cp:coreProperties>
</file>